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570" w:type="dxa"/>
        <w:tblInd w:w="-1440" w:type="dxa"/>
        <w:tblLook w:val="04A0" w:firstRow="1" w:lastRow="0" w:firstColumn="1" w:lastColumn="0" w:noHBand="0" w:noVBand="1"/>
      </w:tblPr>
      <w:tblGrid>
        <w:gridCol w:w="2610"/>
        <w:gridCol w:w="2035"/>
        <w:gridCol w:w="1205"/>
        <w:gridCol w:w="1980"/>
        <w:gridCol w:w="1800"/>
        <w:gridCol w:w="1530"/>
        <w:gridCol w:w="1260"/>
        <w:gridCol w:w="1779"/>
        <w:gridCol w:w="407"/>
        <w:gridCol w:w="362"/>
        <w:gridCol w:w="118"/>
        <w:gridCol w:w="118"/>
        <w:gridCol w:w="715"/>
      </w:tblGrid>
      <w:tr w:rsidR="009E162D" w:rsidRPr="009E162D" w:rsidTr="009E162D">
        <w:trPr>
          <w:gridAfter w:val="5"/>
          <w:wAfter w:w="1406" w:type="dxa"/>
          <w:trHeight w:val="300"/>
        </w:trPr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</w:rPr>
              <w:t>Table 6: Breast cancer odds ratio (ORs) in relation to participant's in-utero exposures by ER status, with counts including only participants with complete information on exposure of interest.</w:t>
            </w: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R + cases (1161 case subjects, 1321 control subjects)</w:t>
            </w:r>
          </w:p>
        </w:tc>
        <w:tc>
          <w:tcPr>
            <w:tcW w:w="59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R - cases (290 case subjects, 328 control subjects)</w:t>
            </w: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95B3D7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Characteristics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ontrols (n=132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ases (n=116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R (95 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R (95 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ontrols (n=3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ases (n=290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R (95 % CI)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R (95 % CI)</w:t>
            </w: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eclampsia/Eclampsia</w:t>
            </w:r>
          </w:p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Toxem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949 (98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40 (9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00 (9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74 (95.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9E162D" w:rsidRPr="009E162D" w:rsidTr="009E162D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6 (1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4 (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 (0.48-3.16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¥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41 (0.50-3.97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€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 (4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ǂ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ǂ</w:t>
            </w:r>
          </w:p>
        </w:tc>
      </w:tr>
      <w:tr w:rsidR="009E162D" w:rsidRPr="009E162D" w:rsidTr="009E162D">
        <w:trPr>
          <w:trHeight w:val="34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stational Hypertension</w:t>
            </w:r>
            <w:r w:rsidRPr="009E162D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913 (97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94 (9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96 (9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61 (97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9E162D" w:rsidRPr="009E162D" w:rsidTr="009E162D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3 (2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6 (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 (0.35-1.60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¥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(0.38-1.97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€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5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5 (3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 (0.31-3.79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¥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 (0.36-5.19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€</w:t>
            </w: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y hypertensive disord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944 (96.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43 (9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00 (9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73 (93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9E162D" w:rsidRPr="009E162D" w:rsidTr="009E162D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9 (4.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0 (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 (0.46-1.59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¥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(0.50-1.90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€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 (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3 (7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3 (0.85-9.39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¥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5.61 (1.19-26.4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€</w:t>
            </w: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aternal smoking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57 (70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65 (7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66 (7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45 (70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19 (29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85 (3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 (0.77-1.82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5 (2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2 (30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 (0.54-2.80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w birthweigh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Birthweight &gt;  5.5 pound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992 (93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67 (9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18 (9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99 (91.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9E162D" w:rsidRPr="009E162D" w:rsidTr="009E162D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irthweight </w:t>
            </w:r>
            <w:r w:rsidRPr="009E162D">
              <w:rPr>
                <w:rFonts w:ascii="Calibri" w:eastAsia="Times New Roman" w:hAnsi="Calibri" w:cs="Calibri"/>
                <w:color w:val="000000"/>
                <w:sz w:val="20"/>
              </w:rPr>
              <w:t>≤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5.5 pounds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9 (6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2 (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 (0.82-1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 (0.76-1.96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Ŧ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9 (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8 (8.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 (0.46-1.98)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 (0.35-2.05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Ŧ</w:t>
            </w: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igh Birthweigh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Birthweight &lt; 8.8 pound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12 (92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14 (9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62 (9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50 (91.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9E162D" w:rsidRPr="009E162D" w:rsidTr="009E162D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Birthweight ≥ 8.8 pound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57 (7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7 (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68 (1.07-2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3 (0.95-2.48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Ŧ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4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4 (8.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 (0.55-3.28)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35 (0.48-3.80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Ŧ</w:t>
            </w: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Breast-fed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40 (60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582 (61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30 (5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34 (65.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424 (39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60 (3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 (0.61-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96 (4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0 (34.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 (0.29-0.99)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Soy-fed (formula made from soy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27 (96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22 (9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81 (9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63 (95.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2 (3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4 (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 (0.70-2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1 (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 (4.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 (0.27-1.84)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DES exposure during pregnanc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60 (96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70 (9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71 (9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52 (98.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8 (3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2 (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 (0.44-1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3 (1.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 (0.14-7.10)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hort gestational length at birth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Born ≥ 38 week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460 (87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400 (8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93 (9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82 (85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9E162D" w:rsidRPr="009E162D" w:rsidTr="009E162D">
        <w:trPr>
          <w:trHeight w:val="375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Born &lt; 38 week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67 (12.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72 (15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 (0.82-1.9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 (0.76-1.85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Ŧ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9 (8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14 (48.6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9 (0.73-7.79)</w:t>
            </w:r>
          </w:p>
        </w:tc>
        <w:tc>
          <w:tcPr>
            <w:tcW w:w="14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1 (0.52-8.59)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Ŧ</w:t>
            </w:r>
          </w:p>
        </w:tc>
      </w:tr>
      <w:tr w:rsidR="009E162D" w:rsidRPr="009E162D" w:rsidTr="009E162D">
        <w:trPr>
          <w:trHeight w:val="300"/>
        </w:trPr>
        <w:tc>
          <w:tcPr>
            <w:tcW w:w="9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16"/>
              </w:rPr>
              <w:t>¥Adjusted for whether or not the participant was their mother's first baby and for maternal smoking in that pregnancy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16"/>
              </w:rPr>
              <w:t>§ Without preeclampsia/eclampsi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16"/>
              </w:rPr>
              <w:t>*Adjusted by birth ord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trHeight w:val="300"/>
        </w:trPr>
        <w:tc>
          <w:tcPr>
            <w:tcW w:w="5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16"/>
              </w:rPr>
              <w:t>ǂ Not enough participants in this category to generate an estim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62D" w:rsidRPr="009E162D" w:rsidTr="009E162D">
        <w:trPr>
          <w:gridAfter w:val="5"/>
          <w:wAfter w:w="1406" w:type="dxa"/>
          <w:trHeight w:val="360"/>
        </w:trPr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9E162D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€</w:t>
            </w:r>
            <w:r w:rsidRPr="009E162D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justed for whether or not the participant was their mother's first baby, for maternal smoking in that pregnancy and excluding women who themselves had a preeclamptic pregnancy</w:t>
            </w:r>
          </w:p>
        </w:tc>
      </w:tr>
      <w:tr w:rsidR="009E162D" w:rsidRPr="009E162D" w:rsidTr="009E162D">
        <w:trPr>
          <w:trHeight w:val="360"/>
        </w:trPr>
        <w:tc>
          <w:tcPr>
            <w:tcW w:w="7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9E162D">
              <w:rPr>
                <w:rFonts w:ascii="Times New Roman" w:eastAsia="Times New Roman" w:hAnsi="Times New Roman" w:cs="Times New Roman"/>
                <w:sz w:val="16"/>
                <w:vertAlign w:val="superscript"/>
              </w:rPr>
              <w:t>Ŧ</w:t>
            </w:r>
            <w:r w:rsidRPr="009E162D">
              <w:rPr>
                <w:rFonts w:ascii="Times New Roman" w:eastAsia="Times New Roman" w:hAnsi="Times New Roman" w:cs="Times New Roman"/>
                <w:sz w:val="16"/>
              </w:rPr>
              <w:t xml:space="preserve">Adjusted for  mother's preeclampsia and smoking during the participant's gestation.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62D" w:rsidRPr="009E162D" w:rsidRDefault="009E162D" w:rsidP="009E1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A48A1" w:rsidRDefault="00AA48A1"/>
    <w:sectPr w:rsidR="00AA48A1" w:rsidSect="009E16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62D"/>
    <w:rsid w:val="001E4980"/>
    <w:rsid w:val="007C2A94"/>
    <w:rsid w:val="009E162D"/>
    <w:rsid w:val="00AA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2478E5-0D68-48E0-B2F4-EB650366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1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Santana, Mary (NIH/NIEHS) [F]</dc:creator>
  <cp:keywords/>
  <dc:description/>
  <cp:lastModifiedBy>Weinberg, Clarice (NIH/NIEHS) [E]</cp:lastModifiedBy>
  <cp:revision>2</cp:revision>
  <dcterms:created xsi:type="dcterms:W3CDTF">2020-06-16T12:34:00Z</dcterms:created>
  <dcterms:modified xsi:type="dcterms:W3CDTF">2020-06-16T12:34:00Z</dcterms:modified>
</cp:coreProperties>
</file>